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4DF540" w14:textId="77777777" w:rsidR="0096211E" w:rsidRPr="0096211E" w:rsidRDefault="0096211E" w:rsidP="0096211E">
      <w:pPr>
        <w:shd w:val="clear" w:color="auto" w:fill="FFFFFF"/>
        <w:spacing w:line="360" w:lineRule="atLeast"/>
        <w:textAlignment w:val="baseline"/>
        <w:rPr>
          <w:rFonts w:ascii="inherit" w:eastAsia="Times New Roman" w:hAnsi="inherit" w:cs="Times New Roman"/>
          <w:color w:val="2A2A2A"/>
          <w:sz w:val="27"/>
          <w:szCs w:val="27"/>
          <w:lang w:eastAsia="en-GB"/>
        </w:rPr>
      </w:pPr>
      <w:r w:rsidRPr="0096211E">
        <w:rPr>
          <w:rFonts w:ascii="inherit" w:eastAsia="Times New Roman" w:hAnsi="inherit" w:cs="Times New Roman"/>
          <w:color w:val="2A2A2A"/>
          <w:sz w:val="27"/>
          <w:szCs w:val="27"/>
          <w:lang w:eastAsia="en-GB"/>
        </w:rPr>
        <w:t xml:space="preserve">Consolidated criteria for reporting qualitative studies (COREQ): 32-item </w:t>
      </w:r>
      <w:proofErr w:type="gramStart"/>
      <w:r w:rsidRPr="0096211E">
        <w:rPr>
          <w:rFonts w:ascii="inherit" w:eastAsia="Times New Roman" w:hAnsi="inherit" w:cs="Times New Roman"/>
          <w:color w:val="2A2A2A"/>
          <w:sz w:val="27"/>
          <w:szCs w:val="27"/>
          <w:lang w:eastAsia="en-GB"/>
        </w:rPr>
        <w:t>checklist</w:t>
      </w:r>
      <w:proofErr w:type="gramEnd"/>
    </w:p>
    <w:tbl>
      <w:tblPr>
        <w:tblW w:w="13974" w:type="dxa"/>
        <w:tblBorders>
          <w:top w:val="single" w:sz="6" w:space="0" w:color="CFD5E4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35"/>
        <w:gridCol w:w="3222"/>
        <w:gridCol w:w="5609"/>
        <w:gridCol w:w="2208"/>
      </w:tblGrid>
      <w:tr w:rsidR="0096211E" w:rsidRPr="0096211E" w14:paraId="641D3BCD" w14:textId="3AA9FACD" w:rsidTr="0096211E">
        <w:trPr>
          <w:tblHeader/>
        </w:trPr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C653AB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b/>
                <w:bCs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b/>
                <w:bCs/>
                <w:lang w:eastAsia="en-GB"/>
              </w:rPr>
              <w:t>No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A84A288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b/>
                <w:bCs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b/>
                <w:bCs/>
                <w:lang w:eastAsia="en-GB"/>
              </w:rPr>
              <w:t>Item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D5C2C53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b/>
                <w:bCs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b/>
                <w:bCs/>
                <w:lang w:eastAsia="en-GB"/>
              </w:rPr>
              <w:t>Guide questions/description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26075328" w14:textId="2EC10640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b/>
                <w:bCs/>
                <w:lang w:eastAsia="en-GB"/>
              </w:rPr>
            </w:pPr>
            <w:r>
              <w:rPr>
                <w:rFonts w:ascii="inherit" w:eastAsia="Times New Roman" w:hAnsi="inherit" w:cs="Times New Roman"/>
                <w:b/>
                <w:bCs/>
                <w:lang w:eastAsia="en-GB"/>
              </w:rPr>
              <w:t>Page number</w:t>
            </w:r>
          </w:p>
        </w:tc>
      </w:tr>
      <w:tr w:rsidR="0096211E" w:rsidRPr="0096211E" w14:paraId="2CB13AE2" w14:textId="020DE05B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08C0488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b/>
                <w:bCs/>
                <w:bdr w:val="none" w:sz="0" w:space="0" w:color="auto" w:frame="1"/>
                <w:lang w:eastAsia="en-GB"/>
              </w:rPr>
              <w:t>Domain 1: Research team and reflexivity</w:t>
            </w: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696C62D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13D6DFD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964A6B9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</w:p>
        </w:tc>
      </w:tr>
      <w:tr w:rsidR="0096211E" w:rsidRPr="0096211E" w14:paraId="5CAE82E1" w14:textId="555CF2BB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62CBDE1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Personal Characteristics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D7D348C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755ABD9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9D8D383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</w:p>
        </w:tc>
      </w:tr>
      <w:tr w:rsidR="0096211E" w:rsidRPr="0096211E" w14:paraId="3929BC5E" w14:textId="3E3731CA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DDFC835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1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D106441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Interviewer/facilitator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8E30AFE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Which author/s conducted the interview or focus group?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67DED1E" w14:textId="46303753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>Page 6</w:t>
            </w:r>
          </w:p>
        </w:tc>
      </w:tr>
      <w:tr w:rsidR="0096211E" w:rsidRPr="0096211E" w14:paraId="7CA97735" w14:textId="07FE96D5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12C3300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2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7AD3A19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Credentials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B9ACCA3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What were the researcher's credentials? </w:t>
            </w:r>
            <w:r w:rsidRPr="0096211E">
              <w:rPr>
                <w:rFonts w:ascii="inherit" w:eastAsia="Times New Roman" w:hAnsi="inherit" w:cs="Times New Roman"/>
                <w:i/>
                <w:iCs/>
                <w:bdr w:val="none" w:sz="0" w:space="0" w:color="auto" w:frame="1"/>
                <w:lang w:eastAsia="en-GB"/>
              </w:rPr>
              <w:t>E.g. PhD, MD</w:t>
            </w: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CED1151" w14:textId="32924EA4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>N/A</w:t>
            </w:r>
          </w:p>
        </w:tc>
      </w:tr>
      <w:tr w:rsidR="0096211E" w:rsidRPr="0096211E" w14:paraId="2B818748" w14:textId="3DBE2326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C4F1EF9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3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263ED87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Occupation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E9C4149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What was their occupation at the time of the study?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25730A9" w14:textId="3D1F2972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>N/A</w:t>
            </w:r>
          </w:p>
        </w:tc>
      </w:tr>
      <w:tr w:rsidR="0096211E" w:rsidRPr="0096211E" w14:paraId="76B61825" w14:textId="25F2A4A7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32F8F01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4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28DD587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Gender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64596C7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Was the researcher male or female?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8A36BAA" w14:textId="46106A09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>N/A</w:t>
            </w:r>
          </w:p>
        </w:tc>
      </w:tr>
      <w:tr w:rsidR="0096211E" w:rsidRPr="0096211E" w14:paraId="01034DAF" w14:textId="60664028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2C94B10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5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F5175F6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Experience and training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3272D58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What experience or training did the researcher have?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DB831D8" w14:textId="4D4AE3DA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>Page 6</w:t>
            </w:r>
          </w:p>
        </w:tc>
      </w:tr>
      <w:tr w:rsidR="0096211E" w:rsidRPr="0096211E" w14:paraId="2EC990AB" w14:textId="2E5D1A37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6C7D557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Relationship with participants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B504F3C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2FC9415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4C3754A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</w:p>
        </w:tc>
      </w:tr>
      <w:tr w:rsidR="0096211E" w:rsidRPr="0096211E" w14:paraId="1C28C3EC" w14:textId="19777266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5BFBBF4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6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79A433A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Relationship established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411DBC3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Was a relationship established prior to study commencement?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66C76B8" w14:textId="35D00740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 xml:space="preserve">Page </w:t>
            </w:r>
            <w:r w:rsidR="000661DD">
              <w:rPr>
                <w:rFonts w:ascii="inherit" w:eastAsia="Times New Roman" w:hAnsi="inherit" w:cs="Times New Roman"/>
                <w:lang w:eastAsia="en-GB"/>
              </w:rPr>
              <w:t>8</w:t>
            </w:r>
          </w:p>
        </w:tc>
      </w:tr>
      <w:tr w:rsidR="0096211E" w:rsidRPr="0096211E" w14:paraId="286DC763" w14:textId="5A132524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2F106C7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7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9DFC86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Participant knowledge of the interviewer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EED80A9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What did the participants know about the researcher? e</w:t>
            </w:r>
            <w:r w:rsidRPr="0096211E">
              <w:rPr>
                <w:rFonts w:ascii="inherit" w:eastAsia="Times New Roman" w:hAnsi="inherit" w:cs="Times New Roman"/>
                <w:i/>
                <w:iCs/>
                <w:bdr w:val="none" w:sz="0" w:space="0" w:color="auto" w:frame="1"/>
                <w:lang w:eastAsia="en-GB"/>
              </w:rPr>
              <w:t>.g. personal goals, reasons for doing the research</w:t>
            </w: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B84CE0A" w14:textId="6DFCFC20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 xml:space="preserve">Page </w:t>
            </w:r>
            <w:r w:rsidR="000661DD">
              <w:rPr>
                <w:rFonts w:ascii="inherit" w:eastAsia="Times New Roman" w:hAnsi="inherit" w:cs="Times New Roman"/>
                <w:lang w:eastAsia="en-GB"/>
              </w:rPr>
              <w:t>5</w:t>
            </w:r>
          </w:p>
        </w:tc>
      </w:tr>
      <w:tr w:rsidR="0096211E" w:rsidRPr="0096211E" w14:paraId="31577C77" w14:textId="20E1280E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686DB56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lastRenderedPageBreak/>
              <w:t>8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E9938D3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Interviewer characteristics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725D489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What characteristics were reported about the interviewer/facilitator? e.g. </w:t>
            </w:r>
            <w:r w:rsidRPr="0096211E">
              <w:rPr>
                <w:rFonts w:ascii="inherit" w:eastAsia="Times New Roman" w:hAnsi="inherit" w:cs="Times New Roman"/>
                <w:i/>
                <w:iCs/>
                <w:bdr w:val="none" w:sz="0" w:space="0" w:color="auto" w:frame="1"/>
                <w:lang w:eastAsia="en-GB"/>
              </w:rPr>
              <w:t>Bias, assumptions, reasons and interests in the research topic</w:t>
            </w: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8CA736E" w14:textId="70F1F08F" w:rsidR="0096211E" w:rsidRPr="0096211E" w:rsidRDefault="000661DD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>N/A</w:t>
            </w:r>
          </w:p>
        </w:tc>
      </w:tr>
      <w:tr w:rsidR="0096211E" w:rsidRPr="0096211E" w14:paraId="19B09E9B" w14:textId="09BB34B5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44E9BE7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b/>
                <w:bCs/>
                <w:bdr w:val="none" w:sz="0" w:space="0" w:color="auto" w:frame="1"/>
                <w:lang w:eastAsia="en-GB"/>
              </w:rPr>
              <w:t>Domain 2: study design</w:t>
            </w: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6BFA902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1C3A57E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DE1AD09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</w:p>
        </w:tc>
      </w:tr>
      <w:tr w:rsidR="0096211E" w:rsidRPr="0096211E" w14:paraId="71A713DE" w14:textId="05B835B3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7C14CE5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Theoretical framework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DAFA397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623ACC1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6F0B839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</w:p>
        </w:tc>
      </w:tr>
      <w:tr w:rsidR="0096211E" w:rsidRPr="0096211E" w14:paraId="4FCB58DC" w14:textId="5BD80BEB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1B22ED9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9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BBC16C6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Methodological orientation and Theory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9C2588A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What methodological orientation was stated to underpin the study? </w:t>
            </w:r>
            <w:r w:rsidRPr="0096211E">
              <w:rPr>
                <w:rFonts w:ascii="inherit" w:eastAsia="Times New Roman" w:hAnsi="inherit" w:cs="Times New Roman"/>
                <w:i/>
                <w:iCs/>
                <w:bdr w:val="none" w:sz="0" w:space="0" w:color="auto" w:frame="1"/>
                <w:lang w:eastAsia="en-GB"/>
              </w:rPr>
              <w:t>e.g. grounded theory, discourse analysis, ethnography, phenomenology, content analysis</w:t>
            </w: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A4E0C78" w14:textId="332761F9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>Page</w:t>
            </w:r>
            <w:r w:rsidR="000661DD">
              <w:rPr>
                <w:rFonts w:ascii="inherit" w:eastAsia="Times New Roman" w:hAnsi="inherit" w:cs="Times New Roman"/>
                <w:lang w:eastAsia="en-GB"/>
              </w:rPr>
              <w:t xml:space="preserve"> </w:t>
            </w:r>
            <w:r>
              <w:rPr>
                <w:rFonts w:ascii="inherit" w:eastAsia="Times New Roman" w:hAnsi="inherit" w:cs="Times New Roman"/>
                <w:lang w:eastAsia="en-GB"/>
              </w:rPr>
              <w:t>7</w:t>
            </w:r>
          </w:p>
        </w:tc>
      </w:tr>
      <w:tr w:rsidR="0096211E" w:rsidRPr="0096211E" w14:paraId="759DD15D" w14:textId="6F40FFC1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71CC8A3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Participant selection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649F174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DC0B99E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BA076BE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</w:p>
        </w:tc>
      </w:tr>
      <w:tr w:rsidR="0096211E" w:rsidRPr="0096211E" w14:paraId="4824C58E" w14:textId="45F81297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275DD5D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10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EBA06F0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Sampling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1A8E9FA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How were participants selected? </w:t>
            </w:r>
            <w:r w:rsidRPr="0096211E">
              <w:rPr>
                <w:rFonts w:ascii="inherit" w:eastAsia="Times New Roman" w:hAnsi="inherit" w:cs="Times New Roman"/>
                <w:i/>
                <w:iCs/>
                <w:bdr w:val="none" w:sz="0" w:space="0" w:color="auto" w:frame="1"/>
                <w:lang w:eastAsia="en-GB"/>
              </w:rPr>
              <w:t>e.g. purposive, convenience, consecutive, snowball</w:t>
            </w: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8EE1434" w14:textId="07528019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 xml:space="preserve">Page </w:t>
            </w:r>
            <w:r w:rsidR="000661DD">
              <w:rPr>
                <w:rFonts w:ascii="inherit" w:eastAsia="Times New Roman" w:hAnsi="inherit" w:cs="Times New Roman"/>
                <w:lang w:eastAsia="en-GB"/>
              </w:rPr>
              <w:t>5</w:t>
            </w:r>
          </w:p>
        </w:tc>
      </w:tr>
      <w:tr w:rsidR="0096211E" w:rsidRPr="0096211E" w14:paraId="0FB10B0D" w14:textId="4089F791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5BBB918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11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DB8B139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Method of approach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173B9F0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How were participants approached? e</w:t>
            </w:r>
            <w:r w:rsidRPr="0096211E">
              <w:rPr>
                <w:rFonts w:ascii="inherit" w:eastAsia="Times New Roman" w:hAnsi="inherit" w:cs="Times New Roman"/>
                <w:i/>
                <w:iCs/>
                <w:bdr w:val="none" w:sz="0" w:space="0" w:color="auto" w:frame="1"/>
                <w:lang w:eastAsia="en-GB"/>
              </w:rPr>
              <w:t>.g. face-to-face, telephone, mail, email</w:t>
            </w: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7EB4601" w14:textId="0BAF8E35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 xml:space="preserve">Page </w:t>
            </w:r>
            <w:r w:rsidR="000661DD">
              <w:rPr>
                <w:rFonts w:ascii="inherit" w:eastAsia="Times New Roman" w:hAnsi="inherit" w:cs="Times New Roman"/>
                <w:lang w:eastAsia="en-GB"/>
              </w:rPr>
              <w:t>5</w:t>
            </w:r>
          </w:p>
        </w:tc>
      </w:tr>
      <w:tr w:rsidR="0096211E" w:rsidRPr="0096211E" w14:paraId="51BF6922" w14:textId="67E93D0C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601A38E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12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7EC2A0B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Sample size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A15CF53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How many participants were in the study?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9D7E766" w14:textId="7520D38F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>Page</w:t>
            </w:r>
            <w:r w:rsidR="000661DD">
              <w:rPr>
                <w:rFonts w:ascii="inherit" w:eastAsia="Times New Roman" w:hAnsi="inherit" w:cs="Times New Roman"/>
                <w:lang w:eastAsia="en-GB"/>
              </w:rPr>
              <w:t xml:space="preserve"> 8</w:t>
            </w:r>
          </w:p>
        </w:tc>
      </w:tr>
      <w:tr w:rsidR="0096211E" w:rsidRPr="0096211E" w14:paraId="7B349B5A" w14:textId="6AD51F6D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7313038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13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5139946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Non-participation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BEC16D5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How many people refused to participate or dropped out? Reasons?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D237DAE" w14:textId="2F7CD0CB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>Page 7</w:t>
            </w:r>
          </w:p>
        </w:tc>
      </w:tr>
      <w:tr w:rsidR="0096211E" w:rsidRPr="0096211E" w14:paraId="4A407AE4" w14:textId="2599310A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C38D1D2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lastRenderedPageBreak/>
              <w:t>Setting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AD61E2A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34FDF91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0FB0249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</w:p>
        </w:tc>
      </w:tr>
      <w:tr w:rsidR="0096211E" w:rsidRPr="0096211E" w14:paraId="6A84BE81" w14:textId="38936018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6B76608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14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4D1F547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Setting of data collection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5BBA3B8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Where was the data collected? e</w:t>
            </w:r>
            <w:r w:rsidRPr="0096211E">
              <w:rPr>
                <w:rFonts w:ascii="inherit" w:eastAsia="Times New Roman" w:hAnsi="inherit" w:cs="Times New Roman"/>
                <w:i/>
                <w:iCs/>
                <w:bdr w:val="none" w:sz="0" w:space="0" w:color="auto" w:frame="1"/>
                <w:lang w:eastAsia="en-GB"/>
              </w:rPr>
              <w:t>.g. home, clinic, workplace</w:t>
            </w: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8DA4DB1" w14:textId="324B5653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 xml:space="preserve">Page </w:t>
            </w:r>
            <w:r w:rsidR="000661DD">
              <w:rPr>
                <w:rFonts w:ascii="inherit" w:eastAsia="Times New Roman" w:hAnsi="inherit" w:cs="Times New Roman"/>
                <w:lang w:eastAsia="en-GB"/>
              </w:rPr>
              <w:t>8</w:t>
            </w:r>
          </w:p>
        </w:tc>
      </w:tr>
      <w:tr w:rsidR="0096211E" w:rsidRPr="0096211E" w14:paraId="6EC6932B" w14:textId="39E33D7E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18D53F4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15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5DA5923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Presence of non-participants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49A4E9C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Was anyone else present besides the participants and researchers?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DBADB78" w14:textId="77226C5E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 xml:space="preserve">Page </w:t>
            </w:r>
            <w:r w:rsidR="000661DD">
              <w:rPr>
                <w:rFonts w:ascii="inherit" w:eastAsia="Times New Roman" w:hAnsi="inherit" w:cs="Times New Roman"/>
                <w:lang w:eastAsia="en-GB"/>
              </w:rPr>
              <w:t>8</w:t>
            </w:r>
          </w:p>
        </w:tc>
      </w:tr>
      <w:tr w:rsidR="0096211E" w:rsidRPr="0096211E" w14:paraId="3B690459" w14:textId="64827C7C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08CEB5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16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3EED9C9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Description of sample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D25BA4D" w14:textId="226BF219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What are the important characteristics of the sample? </w:t>
            </w:r>
            <w:r w:rsidRPr="0096211E">
              <w:rPr>
                <w:rFonts w:ascii="inherit" w:eastAsia="Times New Roman" w:hAnsi="inherit" w:cs="Times New Roman"/>
                <w:i/>
                <w:iCs/>
                <w:bdr w:val="none" w:sz="0" w:space="0" w:color="auto" w:frame="1"/>
                <w:lang w:eastAsia="en-GB"/>
              </w:rPr>
              <w:t>e.g. demographic data, date</w:t>
            </w: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CEE7E7B" w14:textId="3F79948B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 xml:space="preserve">Page </w:t>
            </w:r>
            <w:r w:rsidR="000661DD">
              <w:rPr>
                <w:rFonts w:ascii="inherit" w:eastAsia="Times New Roman" w:hAnsi="inherit" w:cs="Times New Roman"/>
                <w:lang w:eastAsia="en-GB"/>
              </w:rPr>
              <w:t>9</w:t>
            </w:r>
            <w:r>
              <w:rPr>
                <w:rFonts w:ascii="inherit" w:eastAsia="Times New Roman" w:hAnsi="inherit" w:cs="Times New Roman"/>
                <w:lang w:eastAsia="en-GB"/>
              </w:rPr>
              <w:t xml:space="preserve"> and Table 1</w:t>
            </w:r>
          </w:p>
        </w:tc>
      </w:tr>
      <w:tr w:rsidR="0096211E" w:rsidRPr="0096211E" w14:paraId="03CEE31A" w14:textId="647721ED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6D8A525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Data collection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0445BFB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9895000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95D7B01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</w:p>
        </w:tc>
      </w:tr>
      <w:tr w:rsidR="0096211E" w:rsidRPr="0096211E" w14:paraId="6F672818" w14:textId="2244C383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2EB08CE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17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DBD8EB0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Interview guide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C17FD8E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Were questions, prompts, guides provided by the authors? Was it pilot tested?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30D2C84" w14:textId="58A9F133" w:rsidR="0096211E" w:rsidRPr="0096211E" w:rsidRDefault="000661DD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>Pa</w:t>
            </w:r>
            <w:r w:rsidR="0096211E">
              <w:rPr>
                <w:rFonts w:ascii="inherit" w:eastAsia="Times New Roman" w:hAnsi="inherit" w:cs="Times New Roman"/>
                <w:lang w:eastAsia="en-GB"/>
              </w:rPr>
              <w:t>ge 5</w:t>
            </w:r>
          </w:p>
        </w:tc>
      </w:tr>
      <w:tr w:rsidR="0096211E" w:rsidRPr="0096211E" w14:paraId="77258CE6" w14:textId="6B719912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37A1621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18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DAFE21A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Repeat interviews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F81F1C9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Were repeat interviews carried out? If yes, how many?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00A2E92" w14:textId="44D5CA92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>N/A</w:t>
            </w:r>
          </w:p>
        </w:tc>
      </w:tr>
      <w:tr w:rsidR="0096211E" w:rsidRPr="0096211E" w14:paraId="37640FDD" w14:textId="21A9413A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69B4E6F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19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F1CF455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Audio/visual recording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4D62C08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Did the research use audio or visual recording to collect the data?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5380BA9" w14:textId="29C8B430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>Page 6</w:t>
            </w:r>
          </w:p>
        </w:tc>
      </w:tr>
      <w:tr w:rsidR="0096211E" w:rsidRPr="0096211E" w14:paraId="6D9437AF" w14:textId="022445B7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4C16CC7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20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B76B973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Field notes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4B56297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Were field notes made during and/or after the interview or focus group?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4931F93" w14:textId="1447017D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>Page 6</w:t>
            </w:r>
          </w:p>
        </w:tc>
      </w:tr>
      <w:tr w:rsidR="0096211E" w:rsidRPr="0096211E" w14:paraId="5614BDA2" w14:textId="5B2F16AE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A292617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lastRenderedPageBreak/>
              <w:t>21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7A72163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Duration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1B8B56B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What was the duration of the interviews or focus group?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885FE9B" w14:textId="6139782F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 xml:space="preserve">Page </w:t>
            </w:r>
            <w:r w:rsidR="000661DD">
              <w:rPr>
                <w:rFonts w:ascii="inherit" w:eastAsia="Times New Roman" w:hAnsi="inherit" w:cs="Times New Roman"/>
                <w:lang w:eastAsia="en-GB"/>
              </w:rPr>
              <w:t>8</w:t>
            </w:r>
          </w:p>
        </w:tc>
      </w:tr>
      <w:tr w:rsidR="0096211E" w:rsidRPr="0096211E" w14:paraId="0F7B962A" w14:textId="078561A5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4BBE21D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22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6DE72CF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Data saturation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EE76E33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Was data saturation discussed?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2FFA88C" w14:textId="6698D5AA" w:rsidR="0096211E" w:rsidRPr="0096211E" w:rsidRDefault="000661DD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>N/A</w:t>
            </w:r>
          </w:p>
        </w:tc>
      </w:tr>
      <w:tr w:rsidR="0096211E" w:rsidRPr="0096211E" w14:paraId="2EA42D44" w14:textId="44F1BFC7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33C71A6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23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0E09D1D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Transcripts returned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3F810AB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Were transcripts returned to participants for comment and/or correction?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957029F" w14:textId="28A4FB25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>N/A</w:t>
            </w:r>
          </w:p>
        </w:tc>
      </w:tr>
      <w:tr w:rsidR="0096211E" w:rsidRPr="0096211E" w14:paraId="2D5A33F4" w14:textId="6A0C529E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B694592" w14:textId="0982DDEE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b/>
                <w:bCs/>
                <w:bdr w:val="none" w:sz="0" w:space="0" w:color="auto" w:frame="1"/>
                <w:lang w:eastAsia="en-GB"/>
              </w:rPr>
              <w:t>Domain 3: analysis and finding</w:t>
            </w:r>
            <w:r w:rsidRPr="0015406D">
              <w:rPr>
                <w:rFonts w:ascii="inherit" w:eastAsia="Times New Roman" w:hAnsi="inherit" w:cs="Times New Roman"/>
                <w:b/>
                <w:bCs/>
                <w:bdr w:val="none" w:sz="0" w:space="0" w:color="auto" w:frame="1"/>
                <w:lang w:eastAsia="en-GB"/>
              </w:rPr>
              <w:t>s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09ED0E6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7C0DFE6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5CA74D3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</w:p>
        </w:tc>
      </w:tr>
      <w:tr w:rsidR="0096211E" w:rsidRPr="0096211E" w14:paraId="001B9162" w14:textId="72F0C566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887D05C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Data analysis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D514685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20B21C7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9D1D8E9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</w:p>
        </w:tc>
      </w:tr>
      <w:tr w:rsidR="0096211E" w:rsidRPr="0096211E" w14:paraId="3E4CDC32" w14:textId="227B2A0E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CA51806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24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4976A3A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Number of data coders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FD30AA9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How many data coders coded the data?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A091288" w14:textId="170E3C29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>Page 7</w:t>
            </w:r>
          </w:p>
        </w:tc>
      </w:tr>
      <w:tr w:rsidR="0096211E" w:rsidRPr="0096211E" w14:paraId="049C2D86" w14:textId="7918D520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5A84C19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25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47C1E11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Description of the coding tree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89A5AD9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Did authors provide a description of the coding tree?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8B53824" w14:textId="72D3E982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>N/A</w:t>
            </w:r>
          </w:p>
        </w:tc>
      </w:tr>
      <w:tr w:rsidR="0096211E" w:rsidRPr="0096211E" w14:paraId="31DCC3ED" w14:textId="6B379F4F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68B165D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26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0E5DFD3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Derivation of themes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DC88D2D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Were themes identified in advance or derived from the data?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FE7788F" w14:textId="777C6014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>Page 7</w:t>
            </w:r>
          </w:p>
        </w:tc>
      </w:tr>
      <w:tr w:rsidR="0096211E" w:rsidRPr="0096211E" w14:paraId="56907E92" w14:textId="7E08DE49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D5526FF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27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6C604EA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Software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5B75DA6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What software, if applicable, was used to manage the data?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5449CA4" w14:textId="2488CADA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>Page 7</w:t>
            </w:r>
          </w:p>
        </w:tc>
      </w:tr>
      <w:tr w:rsidR="0096211E" w:rsidRPr="0096211E" w14:paraId="4BDFFFC8" w14:textId="243A1ED0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0549C02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28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8F19A98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Participant checking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7C496F4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Did participants provide feedback on the findings?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4BCE63B" w14:textId="163A97C5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>N/A</w:t>
            </w:r>
          </w:p>
        </w:tc>
      </w:tr>
      <w:tr w:rsidR="0096211E" w:rsidRPr="0096211E" w14:paraId="118E9C06" w14:textId="3DD94904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B648048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lastRenderedPageBreak/>
              <w:t>Reporting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99A4830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ED020FE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D2E14A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</w:p>
        </w:tc>
      </w:tr>
      <w:tr w:rsidR="0096211E" w:rsidRPr="0096211E" w14:paraId="10266D0C" w14:textId="5C19AE9F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7044D73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29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B1C0240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Quotations presented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C8F4A69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Were participant quotations presented to illustrate the themes / findings? Was each quotation identified? e</w:t>
            </w:r>
            <w:r w:rsidRPr="0096211E">
              <w:rPr>
                <w:rFonts w:ascii="inherit" w:eastAsia="Times New Roman" w:hAnsi="inherit" w:cs="Times New Roman"/>
                <w:i/>
                <w:iCs/>
                <w:bdr w:val="none" w:sz="0" w:space="0" w:color="auto" w:frame="1"/>
                <w:lang w:eastAsia="en-GB"/>
              </w:rPr>
              <w:t>.g. participant number</w:t>
            </w:r>
            <w:r w:rsidRPr="0096211E">
              <w:rPr>
                <w:rFonts w:ascii="inherit" w:eastAsia="Times New Roman" w:hAnsi="inherit" w:cs="Times New Roman"/>
                <w:lang w:eastAsia="en-GB"/>
              </w:rPr>
              <w:t>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04CE253" w14:textId="64DFD383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 xml:space="preserve">Pages </w:t>
            </w:r>
            <w:r w:rsidR="000661DD">
              <w:rPr>
                <w:rFonts w:ascii="inherit" w:eastAsia="Times New Roman" w:hAnsi="inherit" w:cs="Times New Roman"/>
                <w:lang w:eastAsia="en-GB"/>
              </w:rPr>
              <w:t>9</w:t>
            </w:r>
            <w:r>
              <w:rPr>
                <w:rFonts w:ascii="inherit" w:eastAsia="Times New Roman" w:hAnsi="inherit" w:cs="Times New Roman"/>
                <w:lang w:eastAsia="en-GB"/>
              </w:rPr>
              <w:t>-1</w:t>
            </w:r>
            <w:r w:rsidR="000661DD">
              <w:rPr>
                <w:rFonts w:ascii="inherit" w:eastAsia="Times New Roman" w:hAnsi="inherit" w:cs="Times New Roman"/>
                <w:lang w:eastAsia="en-GB"/>
              </w:rPr>
              <w:t>8</w:t>
            </w:r>
          </w:p>
        </w:tc>
      </w:tr>
      <w:tr w:rsidR="0096211E" w:rsidRPr="0096211E" w14:paraId="1FC7D3B6" w14:textId="00937ED2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D32231A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30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77969B1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Data and findings consistent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7D8B5EC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Was there consistency between the data presented and the findings?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574EAA6" w14:textId="15B770B6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>Pages 18-2</w:t>
            </w:r>
            <w:r w:rsidR="000661DD">
              <w:rPr>
                <w:rFonts w:ascii="inherit" w:eastAsia="Times New Roman" w:hAnsi="inherit" w:cs="Times New Roman"/>
                <w:lang w:eastAsia="en-GB"/>
              </w:rPr>
              <w:t>1</w:t>
            </w:r>
          </w:p>
        </w:tc>
      </w:tr>
      <w:tr w:rsidR="0096211E" w:rsidRPr="0096211E" w14:paraId="6E5B7A29" w14:textId="615AAA29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011B0B4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31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1B4BD16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Clarity of major themes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DC6CAB6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Were major themes clearly presented in the findings?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E3ED39D" w14:textId="283AAE7C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>Pages 1</w:t>
            </w:r>
            <w:r w:rsidR="000661DD">
              <w:rPr>
                <w:rFonts w:ascii="inherit" w:eastAsia="Times New Roman" w:hAnsi="inherit" w:cs="Times New Roman"/>
                <w:lang w:eastAsia="en-GB"/>
              </w:rPr>
              <w:t>5</w:t>
            </w:r>
            <w:r>
              <w:rPr>
                <w:rFonts w:ascii="inherit" w:eastAsia="Times New Roman" w:hAnsi="inherit" w:cs="Times New Roman"/>
                <w:lang w:eastAsia="en-GB"/>
              </w:rPr>
              <w:t>-1</w:t>
            </w:r>
            <w:r w:rsidR="000661DD">
              <w:rPr>
                <w:rFonts w:ascii="inherit" w:eastAsia="Times New Roman" w:hAnsi="inherit" w:cs="Times New Roman"/>
                <w:lang w:eastAsia="en-GB"/>
              </w:rPr>
              <w:t>8</w:t>
            </w:r>
          </w:p>
        </w:tc>
      </w:tr>
      <w:tr w:rsidR="0096211E" w:rsidRPr="0096211E" w14:paraId="66A85045" w14:textId="7B491D60" w:rsidTr="0096211E">
        <w:tc>
          <w:tcPr>
            <w:tcW w:w="293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66A7320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32.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CCF72C1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Clarity of minor themes 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D72580A" w14:textId="77777777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 w:rsidRPr="0096211E">
              <w:rPr>
                <w:rFonts w:ascii="inherit" w:eastAsia="Times New Roman" w:hAnsi="inherit" w:cs="Times New Roman"/>
                <w:lang w:eastAsia="en-GB"/>
              </w:rPr>
              <w:t>Is there a description of diverse cases or discussion of minor themes?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EF8E915" w14:textId="7757C010" w:rsidR="0096211E" w:rsidRPr="0096211E" w:rsidRDefault="0096211E" w:rsidP="0096211E">
            <w:pPr>
              <w:spacing w:line="312" w:lineRule="atLeast"/>
              <w:rPr>
                <w:rFonts w:ascii="inherit" w:eastAsia="Times New Roman" w:hAnsi="inherit" w:cs="Times New Roman"/>
                <w:lang w:eastAsia="en-GB"/>
              </w:rPr>
            </w:pPr>
            <w:r>
              <w:rPr>
                <w:rFonts w:ascii="inherit" w:eastAsia="Times New Roman" w:hAnsi="inherit" w:cs="Times New Roman"/>
                <w:lang w:eastAsia="en-GB"/>
              </w:rPr>
              <w:t>N/A</w:t>
            </w:r>
          </w:p>
        </w:tc>
      </w:tr>
    </w:tbl>
    <w:p w14:paraId="3C209858" w14:textId="77777777" w:rsidR="00B70337" w:rsidRDefault="00A434B3"/>
    <w:sectPr w:rsidR="00B70337" w:rsidSect="0096211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11E"/>
    <w:rsid w:val="000578B5"/>
    <w:rsid w:val="000661DD"/>
    <w:rsid w:val="0015406D"/>
    <w:rsid w:val="004A1D51"/>
    <w:rsid w:val="00731701"/>
    <w:rsid w:val="0096211E"/>
    <w:rsid w:val="00C34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A0608"/>
  <w15:chartTrackingRefBased/>
  <w15:docId w15:val="{52CBEE3C-5902-4E42-A89C-4ED8C5153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6211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6211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96211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22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87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225482">
              <w:marLeft w:val="0"/>
              <w:marRight w:val="75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109994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37999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62</Words>
  <Characters>320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a Ludlow</dc:creator>
  <cp:keywords/>
  <dc:description/>
  <cp:lastModifiedBy>Kristiana Ludlow</cp:lastModifiedBy>
  <cp:revision>2</cp:revision>
  <dcterms:created xsi:type="dcterms:W3CDTF">2021-01-12T22:54:00Z</dcterms:created>
  <dcterms:modified xsi:type="dcterms:W3CDTF">2021-01-12T22:54:00Z</dcterms:modified>
</cp:coreProperties>
</file>